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825" w:rsidRDefault="007E5825" w:rsidP="007E5825">
      <w:pPr>
        <w:rPr>
          <w:rFonts w:ascii="Times New Roman" w:hAnsi="Times New Roman" w:cs="Times New Roman"/>
          <w:b/>
          <w:sz w:val="20"/>
          <w:szCs w:val="20"/>
        </w:rPr>
      </w:pPr>
    </w:p>
    <w:p w:rsidR="007E5825" w:rsidRPr="00F238E8" w:rsidRDefault="007E5825" w:rsidP="007E582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5</w:t>
      </w:r>
      <w:r w:rsidRPr="00F238E8">
        <w:rPr>
          <w:rFonts w:ascii="Times New Roman" w:hAnsi="Times New Roman" w:cs="Times New Roman"/>
          <w:b/>
          <w:sz w:val="20"/>
          <w:szCs w:val="20"/>
        </w:rPr>
        <w:t>: Attitudes around HIV, by age and education, 2003 and 2009</w:t>
      </w:r>
    </w:p>
    <w:tbl>
      <w:tblPr>
        <w:tblStyle w:val="TableGrid"/>
        <w:tblW w:w="15818" w:type="dxa"/>
        <w:tblInd w:w="-743" w:type="dxa"/>
        <w:tblLayout w:type="fixed"/>
        <w:tblLook w:val="04A0"/>
      </w:tblPr>
      <w:tblGrid>
        <w:gridCol w:w="2269"/>
        <w:gridCol w:w="752"/>
        <w:gridCol w:w="753"/>
        <w:gridCol w:w="753"/>
        <w:gridCol w:w="10"/>
        <w:gridCol w:w="742"/>
        <w:gridCol w:w="753"/>
        <w:gridCol w:w="753"/>
        <w:gridCol w:w="20"/>
        <w:gridCol w:w="733"/>
        <w:gridCol w:w="752"/>
        <w:gridCol w:w="753"/>
        <w:gridCol w:w="30"/>
        <w:gridCol w:w="723"/>
        <w:gridCol w:w="752"/>
        <w:gridCol w:w="753"/>
        <w:gridCol w:w="40"/>
        <w:gridCol w:w="713"/>
        <w:gridCol w:w="753"/>
        <w:gridCol w:w="752"/>
        <w:gridCol w:w="44"/>
        <w:gridCol w:w="709"/>
        <w:gridCol w:w="753"/>
        <w:gridCol w:w="753"/>
      </w:tblGrid>
      <w:tr w:rsidR="007E5825" w:rsidRPr="00F03701" w:rsidTr="005F7099">
        <w:tc>
          <w:tcPr>
            <w:tcW w:w="2269" w:type="dxa"/>
            <w:vMerge w:val="restart"/>
          </w:tcPr>
          <w:p w:rsidR="007E5825" w:rsidRDefault="007E5825" w:rsidP="005F70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E5825" w:rsidRPr="00856BF9" w:rsidRDefault="007E5825" w:rsidP="005F70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6B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respondent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ho agree</w:t>
            </w:r>
            <w:r w:rsidRPr="00856BF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at</w:t>
            </w:r>
          </w:p>
        </w:tc>
        <w:tc>
          <w:tcPr>
            <w:tcW w:w="6804" w:type="dxa"/>
            <w:gridSpan w:val="1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70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745" w:type="dxa"/>
            <w:gridSpan w:val="11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ARS OF </w:t>
            </w:r>
            <w:r w:rsidRPr="00F03701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7E5825" w:rsidRPr="002760D2" w:rsidTr="005F7099">
        <w:tc>
          <w:tcPr>
            <w:tcW w:w="2269" w:type="dxa"/>
            <w:vMerge/>
          </w:tcPr>
          <w:p w:rsidR="007E5825" w:rsidRDefault="007E5825" w:rsidP="005F70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4"/>
          </w:tcPr>
          <w:p w:rsidR="007E5825" w:rsidRPr="001F3D97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</w:tc>
        <w:tc>
          <w:tcPr>
            <w:tcW w:w="2268" w:type="dxa"/>
            <w:gridSpan w:val="4"/>
          </w:tcPr>
          <w:p w:rsidR="007E5825" w:rsidRPr="001F3D97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268" w:type="dxa"/>
            <w:gridSpan w:val="4"/>
          </w:tcPr>
          <w:p w:rsidR="007E5825" w:rsidRPr="001F3D97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268" w:type="dxa"/>
            <w:gridSpan w:val="4"/>
          </w:tcPr>
          <w:p w:rsidR="007E5825" w:rsidRPr="001F3D97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2262" w:type="dxa"/>
            <w:gridSpan w:val="4"/>
          </w:tcPr>
          <w:p w:rsidR="007E5825" w:rsidRPr="001F3D97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2215" w:type="dxa"/>
            <w:gridSpan w:val="3"/>
          </w:tcPr>
          <w:p w:rsidR="007E5825" w:rsidRPr="001F3D97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7E5825" w:rsidRPr="002760D2" w:rsidTr="005F7099">
        <w:tc>
          <w:tcPr>
            <w:tcW w:w="2269" w:type="dxa"/>
            <w:vMerge/>
          </w:tcPr>
          <w:p w:rsidR="007E5825" w:rsidRDefault="007E5825" w:rsidP="005F70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15-24</w:t>
            </w:r>
          </w:p>
        </w:tc>
        <w:tc>
          <w:tcPr>
            <w:tcW w:w="753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25-34</w:t>
            </w:r>
          </w:p>
        </w:tc>
        <w:tc>
          <w:tcPr>
            <w:tcW w:w="753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35-49</w:t>
            </w:r>
          </w:p>
        </w:tc>
        <w:tc>
          <w:tcPr>
            <w:tcW w:w="752" w:type="dxa"/>
            <w:gridSpan w:val="2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15-24</w:t>
            </w:r>
          </w:p>
        </w:tc>
        <w:tc>
          <w:tcPr>
            <w:tcW w:w="753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25-34</w:t>
            </w:r>
          </w:p>
        </w:tc>
        <w:tc>
          <w:tcPr>
            <w:tcW w:w="753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35-49</w:t>
            </w:r>
          </w:p>
        </w:tc>
        <w:tc>
          <w:tcPr>
            <w:tcW w:w="753" w:type="dxa"/>
            <w:gridSpan w:val="2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15-24</w:t>
            </w:r>
          </w:p>
        </w:tc>
        <w:tc>
          <w:tcPr>
            <w:tcW w:w="752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25-34</w:t>
            </w:r>
          </w:p>
        </w:tc>
        <w:tc>
          <w:tcPr>
            <w:tcW w:w="753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35-49</w:t>
            </w:r>
          </w:p>
        </w:tc>
        <w:tc>
          <w:tcPr>
            <w:tcW w:w="753" w:type="dxa"/>
            <w:gridSpan w:val="2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&lt;5</w:t>
            </w:r>
          </w:p>
        </w:tc>
        <w:tc>
          <w:tcPr>
            <w:tcW w:w="752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5-9</w:t>
            </w:r>
          </w:p>
        </w:tc>
        <w:tc>
          <w:tcPr>
            <w:tcW w:w="753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10+</w:t>
            </w:r>
          </w:p>
        </w:tc>
        <w:tc>
          <w:tcPr>
            <w:tcW w:w="753" w:type="dxa"/>
            <w:gridSpan w:val="2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&lt;5</w:t>
            </w:r>
          </w:p>
        </w:tc>
        <w:tc>
          <w:tcPr>
            <w:tcW w:w="753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5-9</w:t>
            </w:r>
          </w:p>
        </w:tc>
        <w:tc>
          <w:tcPr>
            <w:tcW w:w="752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10+</w:t>
            </w:r>
          </w:p>
        </w:tc>
        <w:tc>
          <w:tcPr>
            <w:tcW w:w="753" w:type="dxa"/>
            <w:gridSpan w:val="2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&lt;5</w:t>
            </w:r>
          </w:p>
        </w:tc>
        <w:tc>
          <w:tcPr>
            <w:tcW w:w="753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5-9</w:t>
            </w:r>
          </w:p>
        </w:tc>
        <w:tc>
          <w:tcPr>
            <w:tcW w:w="753" w:type="dxa"/>
          </w:tcPr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b/>
                <w:sz w:val="14"/>
                <w:szCs w:val="14"/>
              </w:rPr>
              <w:t>10+</w:t>
            </w:r>
          </w:p>
        </w:tc>
      </w:tr>
      <w:tr w:rsidR="007E5825" w:rsidRPr="002760D2" w:rsidTr="005F7099">
        <w:tc>
          <w:tcPr>
            <w:tcW w:w="2269" w:type="dxa"/>
          </w:tcPr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AIDS is a punishment from God for sins committed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7E5825" w:rsidRDefault="007E5825" w:rsidP="005F7099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7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6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5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9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9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8(0.5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752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3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2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0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7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3-0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0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7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3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7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6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1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7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1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4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0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8(0.5-1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0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2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-0.9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1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9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8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8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8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9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9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5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6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4-0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0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9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9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1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5-0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7E5825" w:rsidRPr="002760D2" w:rsidTr="005F7099">
        <w:tc>
          <w:tcPr>
            <w:tcW w:w="2269" w:type="dxa"/>
          </w:tcPr>
          <w:p w:rsidR="007E582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1508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 person who has sex outside the marriage deserves to get AIDS</w:t>
            </w:r>
            <w:r w:rsidRPr="0081508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7E5825" w:rsidRDefault="007E5825" w:rsidP="005F7099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2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6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5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2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1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(0.7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7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8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5-0.9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752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9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2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1(0.8-1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1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3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0(0.7-1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5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2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2(0.9-1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1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9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(0.7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2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2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97(0.8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1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0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(0.7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1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9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(0.6-1.4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5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5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5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9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8(0.5-1.1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5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3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3(0.9-1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3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7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5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2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6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2(0.8-1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7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2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1(0,8-1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4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6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5-0.9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4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1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(0.7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</w:tr>
      <w:tr w:rsidR="007E5825" w:rsidRPr="002760D2" w:rsidTr="005F7099">
        <w:tc>
          <w:tcPr>
            <w:tcW w:w="2269" w:type="dxa"/>
          </w:tcPr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Sex workers should be compulsorily tested for HIV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7E5825" w:rsidRDefault="007E5825" w:rsidP="005F7099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3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9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4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8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4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4-1.2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90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9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2-0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52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6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6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.0(1.4-2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9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5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4(0.9-2.1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3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6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.1(1.3-3.3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0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3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2(0.9-1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3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4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0(0.7-1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3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(0.6-1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0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7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8(0.5-1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8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7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91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4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3-0.9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0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1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8(1.3-2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9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8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9(1.1-3.3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91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7(1.1-2.4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74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0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.4(1.0-1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4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3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.9(0.6-1.3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9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87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8(0.6-1.1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</w:tr>
      <w:tr w:rsidR="007E5825" w:rsidRPr="002760D2" w:rsidTr="005F7099">
        <w:tc>
          <w:tcPr>
            <w:tcW w:w="2269" w:type="dxa"/>
          </w:tcPr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People with HIV should be thrown out of the community to stop the disease from spreading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7E5825" w:rsidRDefault="007E5825" w:rsidP="005F7099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8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7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9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6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1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2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5-1.0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752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4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6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3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7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1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1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4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1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6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1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6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3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2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5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1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6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5-1.0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1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6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8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8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4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9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6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8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3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2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8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3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9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8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5-0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4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3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0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8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4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E5825" w:rsidRPr="002760D2" w:rsidTr="005F7099">
        <w:tc>
          <w:tcPr>
            <w:tcW w:w="2269" w:type="dxa"/>
          </w:tcPr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One should not take a bride from a home with HIV-infected persons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7E5825" w:rsidRDefault="007E5825" w:rsidP="005F7099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0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2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8(0.6-1.1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8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0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5-1.1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9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3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8(0.6-1.0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752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4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8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0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2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3(0.3-0.4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6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5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3(0.2-0.3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7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0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8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1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3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4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4-0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4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2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9(0.7-1.3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2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3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5-0.9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3.8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6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5-1.0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67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1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3(0.3-0.4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8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8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3(0.2-0.4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6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3(0.2-0.4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8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1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9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0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8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4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7E5825" w:rsidRPr="002760D2" w:rsidTr="005F7099">
        <w:tc>
          <w:tcPr>
            <w:tcW w:w="2269" w:type="dxa"/>
          </w:tcPr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HIV positive children should have separate schools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3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09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AOR (95% CI)</w:t>
            </w:r>
          </w:p>
          <w:p w:rsidR="007E5825" w:rsidRDefault="007E5825" w:rsidP="005F7099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i/>
                <w:sz w:val="14"/>
                <w:szCs w:val="14"/>
              </w:rPr>
              <w:t>P value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8.6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7.5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.05-0.8)</w:t>
            </w:r>
          </w:p>
          <w:p w:rsidR="007E5825" w:rsidRPr="003B4F55" w:rsidRDefault="007E5825" w:rsidP="005F709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6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5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9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7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7(0.5-1.0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752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4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2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5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7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0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7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2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1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5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1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7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2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1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5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1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8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8(0.5-1.1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2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9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1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1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8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53.5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5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6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7.1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8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4(0.3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2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17.7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  <w:gridSpan w:val="2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8.9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6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5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44.4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9.2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5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53" w:type="dxa"/>
          </w:tcPr>
          <w:p w:rsidR="007E582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20.3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0.6(0.4-0.7)</w:t>
            </w:r>
          </w:p>
          <w:p w:rsidR="007E5825" w:rsidRPr="003B4F55" w:rsidRDefault="007E5825" w:rsidP="005F709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B4F5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</w:tbl>
    <w:p w:rsidR="007E5825" w:rsidRDefault="007E5825" w:rsidP="007E5825">
      <w:pPr>
        <w:rPr>
          <w:rFonts w:ascii="Times New Roman" w:hAnsi="Times New Roman" w:cs="Times New Roman"/>
          <w:sz w:val="20"/>
          <w:szCs w:val="20"/>
        </w:rPr>
      </w:pPr>
    </w:p>
    <w:sectPr w:rsidR="007E5825" w:rsidSect="007E58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E5825"/>
    <w:rsid w:val="00005BBC"/>
    <w:rsid w:val="00364BDA"/>
    <w:rsid w:val="007E58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8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5</Words>
  <Characters>3566</Characters>
  <Application>Microsoft Office Word</Application>
  <DocSecurity>0</DocSecurity>
  <Lines>29</Lines>
  <Paragraphs>8</Paragraphs>
  <ScaleCrop>false</ScaleCrop>
  <Company>Toshiba</Company>
  <LinksUpToDate>false</LinksUpToDate>
  <CharactersWithSpaces>4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Bradley</dc:creator>
  <cp:lastModifiedBy>Janet Bradley</cp:lastModifiedBy>
  <cp:revision>1</cp:revision>
  <dcterms:created xsi:type="dcterms:W3CDTF">2011-07-20T19:51:00Z</dcterms:created>
  <dcterms:modified xsi:type="dcterms:W3CDTF">2011-07-20T19:51:00Z</dcterms:modified>
</cp:coreProperties>
</file>